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638D7" w14:textId="77777777" w:rsidR="00886676" w:rsidRPr="000F69CC" w:rsidRDefault="00886676" w:rsidP="000F69C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  <w:r w:rsidRPr="000F69CC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Table 2. </w:t>
      </w:r>
      <w:r w:rsidRPr="000F69CC">
        <w:rPr>
          <w:rFonts w:ascii="Times New Roman" w:hAnsi="Times New Roman" w:cs="Times New Roman"/>
          <w:sz w:val="24"/>
          <w:szCs w:val="24"/>
          <w:lang w:eastAsia="en-IN"/>
        </w:rPr>
        <w:t>HER2 and TROP2 Targeting ADCs.</w:t>
      </w:r>
    </w:p>
    <w:tbl>
      <w:tblPr>
        <w:tblStyle w:val="TableGrid"/>
        <w:tblW w:w="14797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1701"/>
        <w:gridCol w:w="1276"/>
        <w:gridCol w:w="2551"/>
        <w:gridCol w:w="1985"/>
        <w:gridCol w:w="1477"/>
      </w:tblGrid>
      <w:tr w:rsidR="00886676" w:rsidRPr="000F69CC" w14:paraId="3BF18C04" w14:textId="77777777" w:rsidTr="00784001">
        <w:trPr>
          <w:jc w:val="center"/>
        </w:trPr>
        <w:tc>
          <w:tcPr>
            <w:tcW w:w="2263" w:type="dxa"/>
            <w:hideMark/>
          </w:tcPr>
          <w:p w14:paraId="0E3F77E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C Name</w:t>
            </w:r>
          </w:p>
        </w:tc>
        <w:tc>
          <w:tcPr>
            <w:tcW w:w="1701" w:type="dxa"/>
            <w:hideMark/>
          </w:tcPr>
          <w:p w14:paraId="33E6E288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clonal Antibody</w:t>
            </w:r>
          </w:p>
        </w:tc>
        <w:tc>
          <w:tcPr>
            <w:tcW w:w="1843" w:type="dxa"/>
            <w:hideMark/>
          </w:tcPr>
          <w:p w14:paraId="3B8D558C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ker</w:t>
            </w:r>
          </w:p>
        </w:tc>
        <w:tc>
          <w:tcPr>
            <w:tcW w:w="1701" w:type="dxa"/>
            <w:hideMark/>
          </w:tcPr>
          <w:p w14:paraId="3817A30B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yload</w:t>
            </w:r>
          </w:p>
        </w:tc>
        <w:tc>
          <w:tcPr>
            <w:tcW w:w="1276" w:type="dxa"/>
            <w:hideMark/>
          </w:tcPr>
          <w:p w14:paraId="7DD6A5E6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Phase</w:t>
            </w:r>
          </w:p>
        </w:tc>
        <w:tc>
          <w:tcPr>
            <w:tcW w:w="2551" w:type="dxa"/>
            <w:hideMark/>
          </w:tcPr>
          <w:p w14:paraId="2EA75EA5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1985" w:type="dxa"/>
            <w:hideMark/>
          </w:tcPr>
          <w:p w14:paraId="65E69D9B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ations</w:t>
            </w:r>
          </w:p>
        </w:tc>
        <w:tc>
          <w:tcPr>
            <w:tcW w:w="1477" w:type="dxa"/>
            <w:hideMark/>
          </w:tcPr>
          <w:p w14:paraId="5B392FF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s</w:t>
            </w:r>
          </w:p>
        </w:tc>
      </w:tr>
      <w:tr w:rsidR="00886676" w:rsidRPr="000F69CC" w14:paraId="65A395F6" w14:textId="77777777" w:rsidTr="00784001">
        <w:trPr>
          <w:jc w:val="center"/>
        </w:trPr>
        <w:tc>
          <w:tcPr>
            <w:tcW w:w="2263" w:type="dxa"/>
            <w:hideMark/>
          </w:tcPr>
          <w:p w14:paraId="3C95504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rastuzumab emtansine (T-DM1)</w:t>
            </w:r>
          </w:p>
        </w:tc>
        <w:tc>
          <w:tcPr>
            <w:tcW w:w="1701" w:type="dxa"/>
            <w:hideMark/>
          </w:tcPr>
          <w:p w14:paraId="4735203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</w:p>
        </w:tc>
        <w:tc>
          <w:tcPr>
            <w:tcW w:w="1843" w:type="dxa"/>
            <w:hideMark/>
          </w:tcPr>
          <w:p w14:paraId="5C228E56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Non-cleavable linker (SMCC)</w:t>
            </w:r>
          </w:p>
        </w:tc>
        <w:tc>
          <w:tcPr>
            <w:tcW w:w="1701" w:type="dxa"/>
            <w:hideMark/>
          </w:tcPr>
          <w:p w14:paraId="34BB72B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M1 (microtubule inhibitor)</w:t>
            </w:r>
          </w:p>
        </w:tc>
        <w:tc>
          <w:tcPr>
            <w:tcW w:w="1276" w:type="dxa"/>
            <w:hideMark/>
          </w:tcPr>
          <w:p w14:paraId="162C27B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2551" w:type="dxa"/>
            <w:hideMark/>
          </w:tcPr>
          <w:p w14:paraId="36FCD739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rolonged release, better survival rates, reduced toxicity compared to lapatinib-capecitabine</w:t>
            </w:r>
          </w:p>
        </w:tc>
        <w:tc>
          <w:tcPr>
            <w:tcW w:w="1985" w:type="dxa"/>
            <w:hideMark/>
          </w:tcPr>
          <w:p w14:paraId="1CD97895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Fatigue, elevated liver enzymes, thrombocytopenia</w:t>
            </w:r>
          </w:p>
        </w:tc>
        <w:tc>
          <w:tcPr>
            <w:tcW w:w="1477" w:type="dxa"/>
            <w:hideMark/>
          </w:tcPr>
          <w:p w14:paraId="5DF39B8F" w14:textId="0B693421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48L0F1dGhvcj48WWVhcj4yMDE5PC9ZZWFyPjxSZWNO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aW48L0F1dGhvcj48WWVhcj4yMDE5PC9ZZWFyPjxSZWNO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1-4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72431C14" w14:textId="77777777" w:rsidTr="00784001">
        <w:trPr>
          <w:jc w:val="center"/>
        </w:trPr>
        <w:tc>
          <w:tcPr>
            <w:tcW w:w="2263" w:type="dxa"/>
            <w:hideMark/>
          </w:tcPr>
          <w:p w14:paraId="4FBCF67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Trastuzumab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eruxtecan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 (T-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Xd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hideMark/>
          </w:tcPr>
          <w:p w14:paraId="1F4886AE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</w:p>
        </w:tc>
        <w:tc>
          <w:tcPr>
            <w:tcW w:w="1843" w:type="dxa"/>
            <w:hideMark/>
          </w:tcPr>
          <w:p w14:paraId="3C638B51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leavable GGFG peptide linker</w:t>
            </w:r>
          </w:p>
        </w:tc>
        <w:tc>
          <w:tcPr>
            <w:tcW w:w="1701" w:type="dxa"/>
            <w:hideMark/>
          </w:tcPr>
          <w:p w14:paraId="51E46E8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opoisomerase I inhibitor (DX-8951)</w:t>
            </w:r>
          </w:p>
        </w:tc>
        <w:tc>
          <w:tcPr>
            <w:tcW w:w="1276" w:type="dxa"/>
            <w:hideMark/>
          </w:tcPr>
          <w:p w14:paraId="4372060B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Approved</w:t>
            </w:r>
          </w:p>
        </w:tc>
        <w:tc>
          <w:tcPr>
            <w:tcW w:w="2551" w:type="dxa"/>
            <w:hideMark/>
          </w:tcPr>
          <w:p w14:paraId="085EA047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elayed drug release, higher efficacy than T-DM1, longer duration of clinical benefit</w:t>
            </w:r>
          </w:p>
        </w:tc>
        <w:tc>
          <w:tcPr>
            <w:tcW w:w="1985" w:type="dxa"/>
            <w:hideMark/>
          </w:tcPr>
          <w:p w14:paraId="313773D3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Interstitial lung disease, pneumonitis</w:t>
            </w:r>
          </w:p>
        </w:tc>
        <w:tc>
          <w:tcPr>
            <w:tcW w:w="1477" w:type="dxa"/>
            <w:hideMark/>
          </w:tcPr>
          <w:p w14:paraId="376329B0" w14:textId="71945D52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E3PC9ZZWFyPjxSZWNO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48L0F1dGhvcj48WWVhcj4yMDE3PC9ZZWFyPjxSZWNO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5, 6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25FAA264" w14:textId="77777777" w:rsidTr="00784001">
        <w:trPr>
          <w:jc w:val="center"/>
        </w:trPr>
        <w:tc>
          <w:tcPr>
            <w:tcW w:w="2263" w:type="dxa"/>
            <w:hideMark/>
          </w:tcPr>
          <w:p w14:paraId="13990EA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Trastuzumab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uocarmazine</w:t>
            </w:r>
            <w:proofErr w:type="spellEnd"/>
          </w:p>
        </w:tc>
        <w:tc>
          <w:tcPr>
            <w:tcW w:w="1701" w:type="dxa"/>
            <w:hideMark/>
          </w:tcPr>
          <w:p w14:paraId="71D2BE3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</w:p>
        </w:tc>
        <w:tc>
          <w:tcPr>
            <w:tcW w:w="1843" w:type="dxa"/>
            <w:hideMark/>
          </w:tcPr>
          <w:p w14:paraId="3CD7C5EE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leavable Val-Cit linker</w:t>
            </w:r>
          </w:p>
        </w:tc>
        <w:tc>
          <w:tcPr>
            <w:tcW w:w="1701" w:type="dxa"/>
            <w:hideMark/>
          </w:tcPr>
          <w:p w14:paraId="3CD10ACF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DNA-alkylating 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nt (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uocarmycin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3A988EC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ase I/II</w:t>
            </w:r>
          </w:p>
        </w:tc>
        <w:tc>
          <w:tcPr>
            <w:tcW w:w="2551" w:type="dxa"/>
            <w:hideMark/>
          </w:tcPr>
          <w:p w14:paraId="09A936A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emonstrated efficacy with tolerable safety</w:t>
            </w:r>
          </w:p>
        </w:tc>
        <w:tc>
          <w:tcPr>
            <w:tcW w:w="1985" w:type="dxa"/>
            <w:hideMark/>
          </w:tcPr>
          <w:p w14:paraId="3BA1F1B8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Frequent eye-related side effects</w:t>
            </w:r>
          </w:p>
        </w:tc>
        <w:tc>
          <w:tcPr>
            <w:tcW w:w="1477" w:type="dxa"/>
            <w:hideMark/>
          </w:tcPr>
          <w:p w14:paraId="4EC2E5E7" w14:textId="59A1942D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J0w6lzPC9BdXRob3I+PFllYXI+MjAyMTwvWWVhcj48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b3J0w6lzPC9BdXRob3I+PFllYXI+MjAyMTwvWWVhcj48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7, 8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3A24C5AD" w14:textId="77777777" w:rsidTr="00784001">
        <w:trPr>
          <w:jc w:val="center"/>
        </w:trPr>
        <w:tc>
          <w:tcPr>
            <w:tcW w:w="2263" w:type="dxa"/>
            <w:hideMark/>
          </w:tcPr>
          <w:p w14:paraId="1B349725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istamab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Vedotin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 (RC48)</w:t>
            </w:r>
          </w:p>
        </w:tc>
        <w:tc>
          <w:tcPr>
            <w:tcW w:w="1701" w:type="dxa"/>
            <w:hideMark/>
          </w:tcPr>
          <w:p w14:paraId="4B971E7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Hertuzumab</w:t>
            </w:r>
            <w:proofErr w:type="spellEnd"/>
          </w:p>
        </w:tc>
        <w:tc>
          <w:tcPr>
            <w:tcW w:w="1843" w:type="dxa"/>
            <w:hideMark/>
          </w:tcPr>
          <w:p w14:paraId="7F797627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leavable Val-Cit-PABC linker</w:t>
            </w:r>
          </w:p>
        </w:tc>
        <w:tc>
          <w:tcPr>
            <w:tcW w:w="1701" w:type="dxa"/>
            <w:hideMark/>
          </w:tcPr>
          <w:p w14:paraId="71B6A0B7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Monomethyl auristatin E (MMAE)</w:t>
            </w:r>
          </w:p>
        </w:tc>
        <w:tc>
          <w:tcPr>
            <w:tcW w:w="1276" w:type="dxa"/>
            <w:hideMark/>
          </w:tcPr>
          <w:p w14:paraId="064071B6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2551" w:type="dxa"/>
            <w:hideMark/>
          </w:tcPr>
          <w:p w14:paraId="715715E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Higher HER2 binding than trastuzumab, strong antitumor activity</w:t>
            </w:r>
          </w:p>
        </w:tc>
        <w:tc>
          <w:tcPr>
            <w:tcW w:w="1985" w:type="dxa"/>
            <w:hideMark/>
          </w:tcPr>
          <w:p w14:paraId="34EF2C8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Hematologic toxicity</w:t>
            </w:r>
          </w:p>
        </w:tc>
        <w:tc>
          <w:tcPr>
            <w:tcW w:w="1477" w:type="dxa"/>
            <w:hideMark/>
          </w:tcPr>
          <w:p w14:paraId="568B5410" w14:textId="3AC5589E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dXJuZXI8L0F1dGhvcj48WWVhcj4yMDI1PC9ZZWFyPjxS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dXJuZXI8L0F1dGhvcj48WWVhcj4yMDI1PC9ZZWFyPjxS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9-11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4B3ED909" w14:textId="77777777" w:rsidTr="00784001">
        <w:trPr>
          <w:jc w:val="center"/>
        </w:trPr>
        <w:tc>
          <w:tcPr>
            <w:tcW w:w="2263" w:type="dxa"/>
            <w:hideMark/>
          </w:tcPr>
          <w:p w14:paraId="2FC04BD9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ARX-788</w:t>
            </w:r>
          </w:p>
        </w:tc>
        <w:tc>
          <w:tcPr>
            <w:tcW w:w="1701" w:type="dxa"/>
            <w:hideMark/>
          </w:tcPr>
          <w:p w14:paraId="7F2AA10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ARX269</w:t>
            </w:r>
          </w:p>
        </w:tc>
        <w:tc>
          <w:tcPr>
            <w:tcW w:w="1843" w:type="dxa"/>
            <w:hideMark/>
          </w:tcPr>
          <w:p w14:paraId="2170FB57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Non-cleavable para-acetyl phenylalanine linker</w:t>
            </w:r>
          </w:p>
        </w:tc>
        <w:tc>
          <w:tcPr>
            <w:tcW w:w="1701" w:type="dxa"/>
            <w:hideMark/>
          </w:tcPr>
          <w:p w14:paraId="0666F21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ubulin inhibitor (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Amberstatin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 269)</w:t>
            </w:r>
          </w:p>
        </w:tc>
        <w:tc>
          <w:tcPr>
            <w:tcW w:w="1276" w:type="dxa"/>
            <w:hideMark/>
          </w:tcPr>
          <w:p w14:paraId="3661A8F5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I/III</w:t>
            </w:r>
          </w:p>
        </w:tc>
        <w:tc>
          <w:tcPr>
            <w:tcW w:w="2551" w:type="dxa"/>
            <w:hideMark/>
          </w:tcPr>
          <w:p w14:paraId="5B9B819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Extended progression-free survival</w:t>
            </w:r>
          </w:p>
        </w:tc>
        <w:tc>
          <w:tcPr>
            <w:tcW w:w="1985" w:type="dxa"/>
            <w:hideMark/>
          </w:tcPr>
          <w:p w14:paraId="77C8503B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Ocular and pulmonary toxicity, hematological and GI issues</w:t>
            </w:r>
          </w:p>
        </w:tc>
        <w:tc>
          <w:tcPr>
            <w:tcW w:w="1477" w:type="dxa"/>
            <w:hideMark/>
          </w:tcPr>
          <w:p w14:paraId="5ABACC5C" w14:textId="4965865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M8L1llYXI+PFJlY051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jM8L1llYXI+PFJlY051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71CD43EE" w14:textId="77777777" w:rsidTr="00784001">
        <w:trPr>
          <w:jc w:val="center"/>
        </w:trPr>
        <w:tc>
          <w:tcPr>
            <w:tcW w:w="2263" w:type="dxa"/>
            <w:hideMark/>
          </w:tcPr>
          <w:p w14:paraId="45191286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ALT-P7</w:t>
            </w:r>
          </w:p>
        </w:tc>
        <w:tc>
          <w:tcPr>
            <w:tcW w:w="1701" w:type="dxa"/>
            <w:hideMark/>
          </w:tcPr>
          <w:p w14:paraId="6DE879D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rastuzumab analog (HM2)</w:t>
            </w:r>
          </w:p>
        </w:tc>
        <w:tc>
          <w:tcPr>
            <w:tcW w:w="1843" w:type="dxa"/>
            <w:hideMark/>
          </w:tcPr>
          <w:p w14:paraId="0A9815A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leavable disulfide-containing peptide</w:t>
            </w:r>
          </w:p>
        </w:tc>
        <w:tc>
          <w:tcPr>
            <w:tcW w:w="1701" w:type="dxa"/>
            <w:hideMark/>
          </w:tcPr>
          <w:p w14:paraId="0783D056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MMAE (dual payload)</w:t>
            </w:r>
          </w:p>
        </w:tc>
        <w:tc>
          <w:tcPr>
            <w:tcW w:w="1276" w:type="dxa"/>
            <w:hideMark/>
          </w:tcPr>
          <w:p w14:paraId="66DC21D8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2551" w:type="dxa"/>
            <w:hideMark/>
          </w:tcPr>
          <w:p w14:paraId="260B5AEC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High tolerability</w:t>
            </w:r>
          </w:p>
        </w:tc>
        <w:tc>
          <w:tcPr>
            <w:tcW w:w="1985" w:type="dxa"/>
            <w:hideMark/>
          </w:tcPr>
          <w:p w14:paraId="1CABE87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Myalgia, sensory neuropathy, alopecia, neutropenia</w:t>
            </w:r>
          </w:p>
        </w:tc>
        <w:tc>
          <w:tcPr>
            <w:tcW w:w="1477" w:type="dxa"/>
            <w:hideMark/>
          </w:tcPr>
          <w:p w14:paraId="0A016005" w14:textId="460588EB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ripathy&lt;/Author&gt;&lt;Year&gt;2024&lt;/Year&gt;&lt;RecNum&gt;27734&lt;/RecNum&gt;&lt;DisplayText&gt;[13]&lt;/DisplayText&gt;&lt;record&gt;&lt;rec-number&gt;27734&lt;/rec-number&gt;&lt;foreign-keys&gt;&lt;key app="EN" db-id="zeref0e2mwtssseaaxcp2sph2rz0990d0w5d" timestamp="1743268797"&gt;27734&lt;/key&gt;&lt;/foreign-keys&gt;&lt;ref-type name="Journal Article"&gt;17&lt;/ref-type&gt;&lt;contributors&gt;&lt;authors&gt;&lt;author&gt;Tripathy, Debashish&lt;/author&gt;&lt;author&gt;Ali, Kashif&lt;/author&gt;&lt;author&gt;Agrawal, Laila&lt;/author&gt;&lt;author&gt;Ali, Sami M&lt;/author&gt;&lt;author&gt;Blau, Sibel&lt;/author&gt;&lt;author&gt;Block, Margaret&lt;/author&gt;&lt;author&gt;Danso, Michael A&lt;/author&gt;&lt;author&gt;Yardley, Denise&lt;/author&gt;&lt;author&gt;Andersen, Jay&lt;/author&gt;&lt;author&gt;Waks, Adrienne Gropper&lt;/author&gt;&lt;/authors&gt;&lt;/contributors&gt;&lt;titles&gt;&lt;title&gt;ACE-BREAST-03: A phase 2 trial evaluating ARX788, an anti-HER2 antibody drug conjugate (ADC), for the treatment of HER2+ metastatic breast cancer (mBC) in patients who have been previously treated with trastuzumab deruxtecan (T-DXd)&lt;/title&gt;&lt;secondary-title&gt;Journal of Clinical Oncology&lt;/secondary-title&gt;&lt;/titles&gt;&lt;periodical&gt;&lt;full-title&gt;Journal of Clinical Oncology&lt;/full-title&gt;&lt;/periodical&gt;&lt;volume&gt;42&lt;/volume&gt;&lt;number&gt;16&lt;/number&gt;&lt;dates&gt;&lt;year&gt;2024&lt;/year&gt;&lt;/dates&gt;&lt;publisher&gt;American Society of Clinical Oncology&lt;/publisher&gt;&lt;isbn&gt;0732-183X&lt;/isbn&gt;&lt;urls&gt;&lt;/urls&gt;&lt;/record&gt;&lt;/Cite&gt;&lt;/EndNote&gt;</w:instrTex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02FB4F22" w14:textId="77777777" w:rsidTr="00784001">
        <w:trPr>
          <w:jc w:val="center"/>
        </w:trPr>
        <w:tc>
          <w:tcPr>
            <w:tcW w:w="2263" w:type="dxa"/>
            <w:hideMark/>
          </w:tcPr>
          <w:p w14:paraId="6AB3F06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-M07D1</w:t>
            </w:r>
          </w:p>
        </w:tc>
        <w:tc>
          <w:tcPr>
            <w:tcW w:w="1701" w:type="dxa"/>
            <w:hideMark/>
          </w:tcPr>
          <w:p w14:paraId="141B8641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rastuzumab</w:t>
            </w:r>
          </w:p>
        </w:tc>
        <w:tc>
          <w:tcPr>
            <w:tcW w:w="1843" w:type="dxa"/>
            <w:hideMark/>
          </w:tcPr>
          <w:p w14:paraId="7EFA1A5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athepsin B-sensitive linker</w:t>
            </w:r>
          </w:p>
        </w:tc>
        <w:tc>
          <w:tcPr>
            <w:tcW w:w="1701" w:type="dxa"/>
            <w:hideMark/>
          </w:tcPr>
          <w:p w14:paraId="5BD26F2C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amptothecin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-based inhibitor (ED-04)</w:t>
            </w:r>
          </w:p>
        </w:tc>
        <w:tc>
          <w:tcPr>
            <w:tcW w:w="1276" w:type="dxa"/>
            <w:hideMark/>
          </w:tcPr>
          <w:p w14:paraId="32FFE1E6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2551" w:type="dxa"/>
            <w:hideMark/>
          </w:tcPr>
          <w:p w14:paraId="1D89F226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Effective in both low and high HER2 expression models</w:t>
            </w:r>
          </w:p>
        </w:tc>
        <w:tc>
          <w:tcPr>
            <w:tcW w:w="1985" w:type="dxa"/>
            <w:hideMark/>
          </w:tcPr>
          <w:p w14:paraId="501B5B1E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77" w:type="dxa"/>
            <w:hideMark/>
          </w:tcPr>
          <w:p w14:paraId="44837A65" w14:textId="7FE94738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rk&lt;/Author&gt;&lt;Year&gt;2020&lt;/Year&gt;&lt;RecNum&gt;27735&lt;/RecNum&gt;&lt;DisplayText&gt;[14]&lt;/DisplayText&gt;&lt;record&gt;&lt;rec-number&gt;27735&lt;/rec-number&gt;&lt;foreign-keys&gt;&lt;key app="EN" db-id="zeref0e2mwtssseaaxcp2sph2rz0990d0w5d" timestamp="1743268873"&gt;27735&lt;/key&gt;&lt;/foreign-keys&gt;&lt;ref-type name="Journal Article"&gt;17&lt;/ref-type&gt;&lt;contributors&gt;&lt;authors&gt;&lt;author&gt;Park, Yeon Hee&lt;/author&gt;&lt;author&gt;Ahn, Hee Kyung&lt;/author&gt;&lt;author&gt;Kim, Ji-Yeon&lt;/author&gt;&lt;author&gt;Ahn, Jin Seok&lt;/author&gt;&lt;author&gt;Im, Young-Hyuck&lt;/author&gt;&lt;author&gt;Kim, Seol-Hee&lt;/author&gt;&lt;author&gt;Lee, Sunbae&lt;/author&gt;&lt;author&gt;Chung, Hye-Shin&lt;/author&gt;&lt;author&gt;Park, Soon Jae&lt;/author&gt;&lt;/authors&gt;&lt;/contributors&gt;&lt;titles&gt;&lt;title&gt;First-in-human phase I study of ALT-P7, a HER2-targeting antibody-drug conjugate in patients with HER2-positive advanced breast cancer&lt;/title&gt;&lt;secondary-title&gt;Journal of Clinical Oncology&lt;/secondary-title&gt;&lt;/titles&gt;&lt;periodical&gt;&lt;full-title&gt;Journal of Clinical Oncology&lt;/full-title&gt;&lt;/periodical&gt;&lt;volume&gt;38&lt;/volume&gt;&lt;number&gt;15&lt;/number&gt;&lt;dates&gt;&lt;year&gt;2020&lt;/year&gt;&lt;/dates&gt;&lt;publisher&gt;American Society of Clinical Oncology&lt;/publisher&gt;&lt;isbn&gt;0732-183X&lt;/isbn&gt;&lt;urls&gt;&lt;/urls&gt;&lt;/record&gt;&lt;/Cite&gt;&lt;/EndNote&gt;</w:instrTex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2D4EEF0B" w14:textId="77777777" w:rsidTr="00784001">
        <w:trPr>
          <w:jc w:val="center"/>
        </w:trPr>
        <w:tc>
          <w:tcPr>
            <w:tcW w:w="2263" w:type="dxa"/>
            <w:hideMark/>
          </w:tcPr>
          <w:p w14:paraId="7E17880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Zanidatamab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zovodotin</w:t>
            </w:r>
            <w:proofErr w:type="spellEnd"/>
          </w:p>
        </w:tc>
        <w:tc>
          <w:tcPr>
            <w:tcW w:w="1701" w:type="dxa"/>
            <w:hideMark/>
          </w:tcPr>
          <w:p w14:paraId="67CAECC8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Zanidatamab</w:t>
            </w:r>
            <w:proofErr w:type="spellEnd"/>
          </w:p>
        </w:tc>
        <w:tc>
          <w:tcPr>
            <w:tcW w:w="1843" w:type="dxa"/>
            <w:hideMark/>
          </w:tcPr>
          <w:p w14:paraId="6EEA9CE1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leavable Citrulline linker</w:t>
            </w:r>
          </w:p>
        </w:tc>
        <w:tc>
          <w:tcPr>
            <w:tcW w:w="1701" w:type="dxa"/>
            <w:hideMark/>
          </w:tcPr>
          <w:p w14:paraId="399156FB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Auristatin toxin</w:t>
            </w:r>
          </w:p>
        </w:tc>
        <w:tc>
          <w:tcPr>
            <w:tcW w:w="1276" w:type="dxa"/>
            <w:hideMark/>
          </w:tcPr>
          <w:p w14:paraId="17C29CC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I</w:t>
            </w:r>
          </w:p>
        </w:tc>
        <w:tc>
          <w:tcPr>
            <w:tcW w:w="2551" w:type="dxa"/>
            <w:hideMark/>
          </w:tcPr>
          <w:p w14:paraId="200422C1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artial and stable responses observed</w:t>
            </w:r>
          </w:p>
        </w:tc>
        <w:tc>
          <w:tcPr>
            <w:tcW w:w="1985" w:type="dxa"/>
            <w:hideMark/>
          </w:tcPr>
          <w:p w14:paraId="59B6180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77" w:type="dxa"/>
            <w:hideMark/>
          </w:tcPr>
          <w:p w14:paraId="39C3F306" w14:textId="5F3D402B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rtsch&lt;/Author&gt;&lt;Year&gt;2024&lt;/Year&gt;&lt;RecNum&gt;27737&lt;/RecNum&gt;&lt;DisplayText&gt;[15]&lt;/DisplayText&gt;&lt;record&gt;&lt;rec-number&gt;27737&lt;/rec-number&gt;&lt;foreign-keys&gt;&lt;key app="EN" db-id="zeref0e2mwtssseaaxcp2sph2rz0990d0w5d" timestamp="1743269053"&gt;27737&lt;/key&gt;&lt;/foreign-keys&gt;&lt;ref-type name="Journal Article"&gt;17&lt;/ref-type&gt;&lt;contributors&gt;&lt;authors&gt;&lt;author&gt;Bartsch, Rupert&lt;/author&gt;&lt;/authors&gt;&lt;/contributors&gt;&lt;titles&gt;&lt;title&gt;Next generation of drugs in breast cancer&lt;/title&gt;&lt;secondary-title&gt;memo-Magazine of European Medical Oncology&lt;/secondary-title&gt;&lt;/titles&gt;&lt;periodical&gt;&lt;full-title&gt;memo-Magazine of European Medical Oncology&lt;/full-title&gt;&lt;/periodical&gt;&lt;pages&gt;280-286&lt;/pages&gt;&lt;volume&gt;17&lt;/volume&gt;&lt;dates&gt;&lt;year&gt;2024&lt;/year&gt;&lt;/dates&gt;&lt;isbn&gt;1865-5041&lt;/isbn&gt;&lt;urls&gt;&lt;/urls&gt;&lt;/record&gt;&lt;/Cite&gt;&lt;/EndNote&gt;</w:instrTex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1BAFC278" w14:textId="77777777" w:rsidTr="00784001">
        <w:trPr>
          <w:jc w:val="center"/>
        </w:trPr>
        <w:tc>
          <w:tcPr>
            <w:tcW w:w="2263" w:type="dxa"/>
            <w:hideMark/>
          </w:tcPr>
          <w:p w14:paraId="483545DF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Sacituzumab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govitecan</w:t>
            </w:r>
            <w:proofErr w:type="spellEnd"/>
          </w:p>
        </w:tc>
        <w:tc>
          <w:tcPr>
            <w:tcW w:w="1701" w:type="dxa"/>
            <w:hideMark/>
          </w:tcPr>
          <w:p w14:paraId="3EC663C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HRS7</w:t>
            </w:r>
          </w:p>
        </w:tc>
        <w:tc>
          <w:tcPr>
            <w:tcW w:w="1843" w:type="dxa"/>
            <w:hideMark/>
          </w:tcPr>
          <w:p w14:paraId="5BEF05D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leavable CL2A linker</w:t>
            </w:r>
          </w:p>
        </w:tc>
        <w:tc>
          <w:tcPr>
            <w:tcW w:w="1701" w:type="dxa"/>
            <w:hideMark/>
          </w:tcPr>
          <w:p w14:paraId="7BBED6B3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SN-38 (active irinotecan metabolite)</w:t>
            </w:r>
          </w:p>
        </w:tc>
        <w:tc>
          <w:tcPr>
            <w:tcW w:w="1276" w:type="dxa"/>
            <w:hideMark/>
          </w:tcPr>
          <w:p w14:paraId="633F7E9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II</w:t>
            </w:r>
          </w:p>
        </w:tc>
        <w:tc>
          <w:tcPr>
            <w:tcW w:w="2551" w:type="dxa"/>
            <w:hideMark/>
          </w:tcPr>
          <w:p w14:paraId="15E79676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Enhanced targeting, improved precision</w:t>
            </w:r>
          </w:p>
        </w:tc>
        <w:tc>
          <w:tcPr>
            <w:tcW w:w="1985" w:type="dxa"/>
            <w:hideMark/>
          </w:tcPr>
          <w:p w14:paraId="7083E429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Neutropenia, nausea, diarrhea, fatigue</w:t>
            </w:r>
          </w:p>
        </w:tc>
        <w:tc>
          <w:tcPr>
            <w:tcW w:w="1477" w:type="dxa"/>
            <w:hideMark/>
          </w:tcPr>
          <w:p w14:paraId="0ED4FB0C" w14:textId="15F9A9B2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x0YW5hPC9BdXRob3I+PFllYXI+MjAyNDwvWWVhcj48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Wx0YW5hPC9BdXRob3I+PFllYXI+MjAyNDwvWWVhcj48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16, 17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7F60C777" w14:textId="77777777" w:rsidTr="00784001">
        <w:trPr>
          <w:jc w:val="center"/>
        </w:trPr>
        <w:tc>
          <w:tcPr>
            <w:tcW w:w="2263" w:type="dxa"/>
            <w:hideMark/>
          </w:tcPr>
          <w:p w14:paraId="40C43788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atopotamab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eruxtecan</w:t>
            </w:r>
            <w:proofErr w:type="spellEnd"/>
          </w:p>
        </w:tc>
        <w:tc>
          <w:tcPr>
            <w:tcW w:w="1701" w:type="dxa"/>
            <w:hideMark/>
          </w:tcPr>
          <w:p w14:paraId="4293304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Datopotamab</w:t>
            </w:r>
            <w:proofErr w:type="spellEnd"/>
          </w:p>
        </w:tc>
        <w:tc>
          <w:tcPr>
            <w:tcW w:w="1843" w:type="dxa"/>
            <w:hideMark/>
          </w:tcPr>
          <w:p w14:paraId="23AEEAE8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leavable tetrapeptide linker</w:t>
            </w:r>
          </w:p>
        </w:tc>
        <w:tc>
          <w:tcPr>
            <w:tcW w:w="1701" w:type="dxa"/>
            <w:hideMark/>
          </w:tcPr>
          <w:p w14:paraId="08769017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opoisomerase I inhibitor (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Exatecan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hideMark/>
          </w:tcPr>
          <w:p w14:paraId="4782729C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I</w:t>
            </w:r>
          </w:p>
        </w:tc>
        <w:tc>
          <w:tcPr>
            <w:tcW w:w="2551" w:type="dxa"/>
            <w:hideMark/>
          </w:tcPr>
          <w:p w14:paraId="7273A39C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Lower systemic toxicity, high selectivity</w:t>
            </w:r>
          </w:p>
        </w:tc>
        <w:tc>
          <w:tcPr>
            <w:tcW w:w="1985" w:type="dxa"/>
            <w:hideMark/>
          </w:tcPr>
          <w:p w14:paraId="595888D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Stomatitis, one case of interstitial lung disease</w:t>
            </w:r>
          </w:p>
        </w:tc>
        <w:tc>
          <w:tcPr>
            <w:tcW w:w="1477" w:type="dxa"/>
            <w:hideMark/>
          </w:tcPr>
          <w:p w14:paraId="34857831" w14:textId="558D8800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2V5d29yZD48a2V5d29yZD5hbmQgaXMgYW4gSS1TUFkgYWR2b2NhdGUgbGVhZC4gUC5QLiByZXBv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JkaWE8L0F1dGhvcj48WWVhcj4yMDI0PC9ZZWFyPjxS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IyODEtMjI5NDwvcGFnZXM+PHZvbHVtZT40Mjwvdm9sdW1lPjxudW1iZXI+MTk8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=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a2V5d29yZD48a2V5d29yZD5hbmQgaXMgYW4gSS1TUFkgYWR2b2NhdGUgbGVhZC4gUC5QLiByZXBv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18, 19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02F08443" w14:textId="77777777" w:rsidTr="00784001">
        <w:trPr>
          <w:jc w:val="center"/>
        </w:trPr>
        <w:tc>
          <w:tcPr>
            <w:tcW w:w="2263" w:type="dxa"/>
            <w:hideMark/>
          </w:tcPr>
          <w:p w14:paraId="3ED10E0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Sacituzumab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irumotecan</w:t>
            </w:r>
            <w:proofErr w:type="spellEnd"/>
          </w:p>
        </w:tc>
        <w:tc>
          <w:tcPr>
            <w:tcW w:w="1701" w:type="dxa"/>
            <w:hideMark/>
          </w:tcPr>
          <w:p w14:paraId="7512F3E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HRS7</w:t>
            </w:r>
          </w:p>
        </w:tc>
        <w:tc>
          <w:tcPr>
            <w:tcW w:w="1843" w:type="dxa"/>
            <w:hideMark/>
          </w:tcPr>
          <w:p w14:paraId="732315C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yrimidine-modified cleavable linker</w:t>
            </w:r>
          </w:p>
        </w:tc>
        <w:tc>
          <w:tcPr>
            <w:tcW w:w="1701" w:type="dxa"/>
            <w:hideMark/>
          </w:tcPr>
          <w:p w14:paraId="2407EDC8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opoisomerase I inhibitor (KL610023)</w:t>
            </w:r>
          </w:p>
        </w:tc>
        <w:tc>
          <w:tcPr>
            <w:tcW w:w="1276" w:type="dxa"/>
            <w:hideMark/>
          </w:tcPr>
          <w:p w14:paraId="5F39CDD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II</w:t>
            </w:r>
          </w:p>
        </w:tc>
        <w:tc>
          <w:tcPr>
            <w:tcW w:w="2551" w:type="dxa"/>
            <w:hideMark/>
          </w:tcPr>
          <w:p w14:paraId="4799EC05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Improved stability and half-life vs.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sacituzumab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govitecan</w:t>
            </w:r>
            <w:proofErr w:type="spellEnd"/>
          </w:p>
        </w:tc>
        <w:tc>
          <w:tcPr>
            <w:tcW w:w="1985" w:type="dxa"/>
            <w:hideMark/>
          </w:tcPr>
          <w:p w14:paraId="770069E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Neutropenia, anemia, thrombocytopenia</w:t>
            </w:r>
          </w:p>
        </w:tc>
        <w:tc>
          <w:tcPr>
            <w:tcW w:w="1477" w:type="dxa"/>
            <w:hideMark/>
          </w:tcPr>
          <w:p w14:paraId="65EAFCC8" w14:textId="2FC36591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g&lt;/Author&gt;&lt;Year&gt;2022&lt;/Year&gt;&lt;RecNum&gt;27780&lt;/RecNum&gt;&lt;DisplayText&gt;[20]&lt;/DisplayText&gt;&lt;record&gt;&lt;rec-number&gt;27780&lt;/rec-number&gt;&lt;foreign-keys&gt;&lt;key app="EN" db-id="zeref0e2mwtssseaaxcp2sph2rz0990d0w5d" timestamp="1743276859"&gt;27780&lt;/key&gt;&lt;/foreign-keys&gt;&lt;ref-type name="Journal Article"&gt;17&lt;/ref-type&gt;&lt;contributors&gt;&lt;authors&gt;&lt;author&gt;Cheng, Y.&lt;/author&gt;&lt;author&gt;Yuan, X.&lt;/author&gt;&lt;author&gt;Tian, Q.&lt;/author&gt;&lt;author&gt;Huang, X.&lt;/author&gt;&lt;author&gt;Chen, Y.&lt;/author&gt;&lt;author&gt;Pu, Y.&lt;/author&gt;&lt;author&gt;Long, H.&lt;/author&gt;&lt;author&gt;Xu, M.&lt;/author&gt;&lt;author&gt;Ji, Y.&lt;/author&gt;&lt;author&gt;Xie, J.&lt;/author&gt;&lt;author&gt;Tan, Y.&lt;/author&gt;&lt;author&gt;Zhao, X.&lt;/author&gt;&lt;author&gt;Song, H.&lt;/author&gt;&lt;/authors&gt;&lt;/contributors&gt;&lt;auth-address&gt;Center of Translational Medicine, Sichuan Kelun-Biotech Biopharmaceutical Co., Ltd., Chengdu, China.&lt;/auth-address&gt;&lt;titles&gt;&lt;title&gt;Preclinical profiles of SKB264, a novel anti-TROP2 antibody conjugated to topoisomerase inhibitor, demonstrated promising antitumor efficacy compared to IMMU-132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951589&lt;/pages&gt;&lt;volume&gt;12&lt;/volume&gt;&lt;edition&gt;2023/01/10&lt;/edition&gt;&lt;keywords&gt;&lt;keyword&gt;Pk-pd&lt;/keyword&gt;&lt;keyword&gt;Skb264&lt;/keyword&gt;&lt;keyword&gt;Trop2&lt;/keyword&gt;&lt;keyword&gt;antibody drug conjugate&lt;/keyword&gt;&lt;keyword&gt;solid tumor&lt;/keyword&gt;&lt;/keywords&gt;&lt;dates&gt;&lt;year&gt;2022&lt;/year&gt;&lt;/dates&gt;&lt;isbn&gt;2234-943X (Print)&amp;#xD;2234-943x&lt;/isbn&gt;&lt;accession-num&gt;36620535&lt;/accession-num&gt;&lt;urls&gt;&lt;/urls&gt;&lt;custom2&gt;PMC9817100&lt;/custom2&gt;&lt;electronic-resource-num&gt;10.3389/fonc.2022.951589&lt;/electronic-resource-num&gt;&lt;remote-database-provider&gt;NLM&lt;/remote-database-provider&gt;&lt;language&gt;eng&lt;/language&gt;&lt;/record&gt;&lt;/Cite&gt;&lt;/EndNote&gt;</w:instrTex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3DE9DFB7" w14:textId="77777777" w:rsidTr="00784001">
        <w:trPr>
          <w:jc w:val="center"/>
        </w:trPr>
        <w:tc>
          <w:tcPr>
            <w:tcW w:w="2263" w:type="dxa"/>
            <w:hideMark/>
          </w:tcPr>
          <w:p w14:paraId="600EBEA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ADC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 3b</w:t>
            </w:r>
          </w:p>
        </w:tc>
        <w:tc>
          <w:tcPr>
            <w:tcW w:w="1701" w:type="dxa"/>
            <w:hideMark/>
          </w:tcPr>
          <w:p w14:paraId="30B3FA7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IgG1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843" w:type="dxa"/>
            <w:hideMark/>
          </w:tcPr>
          <w:p w14:paraId="039D4948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701" w:type="dxa"/>
            <w:hideMark/>
          </w:tcPr>
          <w:p w14:paraId="441107A7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MMAE (microtubule inhibitor)</w:t>
            </w:r>
          </w:p>
        </w:tc>
        <w:tc>
          <w:tcPr>
            <w:tcW w:w="1276" w:type="dxa"/>
            <w:hideMark/>
          </w:tcPr>
          <w:p w14:paraId="5C5F69DB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551" w:type="dxa"/>
            <w:hideMark/>
          </w:tcPr>
          <w:p w14:paraId="536CEEBE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Better solubility and single-step synthesis</w:t>
            </w:r>
          </w:p>
        </w:tc>
        <w:tc>
          <w:tcPr>
            <w:tcW w:w="1985" w:type="dxa"/>
            <w:hideMark/>
          </w:tcPr>
          <w:p w14:paraId="150FD65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Reduced efficacy in dual-step production</w:t>
            </w:r>
          </w:p>
        </w:tc>
        <w:tc>
          <w:tcPr>
            <w:tcW w:w="1477" w:type="dxa"/>
            <w:hideMark/>
          </w:tcPr>
          <w:p w14:paraId="1B9F00AE" w14:textId="76C00CE1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Xu&lt;/Author&gt;&lt;Year&gt;2024&lt;/Year&gt;&lt;RecNum&gt;27749&lt;/RecNum&gt;&lt;DisplayText&gt;[21]&lt;/DisplayText&gt;&lt;record&gt;&lt;rec-number&gt;27749&lt;/rec-number&gt;&lt;foreign-keys&gt;&lt;key app="EN" db-id="zeref0e2mwtssseaaxcp2sph2rz0990d0w5d" timestamp="1743269492"&gt;27749&lt;/key&gt;&lt;/foreign-keys&gt;&lt;ref-type name="Journal Article"&gt;17&lt;/ref-type&gt;&lt;contributors&gt;&lt;authors&gt;&lt;author&gt;Xu, Binghe&lt;/author&gt;&lt;author&gt;Yin, Yongmei&lt;/author&gt;&lt;author&gt;Fan, Ying&lt;/author&gt;&lt;author&gt;Ouyang, Quchang&lt;/author&gt;&lt;author&gt;Song, Lihua&lt;/author&gt;&lt;author&gt;Wang, Xiaojia&lt;/author&gt;&lt;author&gt;Li, Wei&lt;/author&gt;&lt;author&gt;Li, Man&lt;/author&gt;&lt;author&gt;Yan, Xi&lt;/author&gt;&lt;author&gt;Wang, Shusen&lt;/author&gt;&lt;/authors&gt;&lt;/contributors&gt;&lt;titles&gt;&lt;title&gt;Sacituzumab tirumotecan (SKB264/MK-2870) in patients (pts) with previously treated locally recurrent or metastatic triple-negative breast cancer (TNBC): results from the phase III OptiTROP-Breast01 study&lt;/title&gt;&lt;secondary-title&gt;Journal of Clinical Oncology&lt;/secondary-title&gt;&lt;/titles&gt;&lt;periodical&gt;&lt;full-title&gt;Journal of Clinical Oncology&lt;/full-title&gt;&lt;/periodical&gt;&lt;volume&gt;42&lt;/volume&gt;&lt;number&gt;16&lt;/number&gt;&lt;dates&gt;&lt;year&gt;2024&lt;/year&gt;&lt;/dates&gt;&lt;publisher&gt;American Society of Clinical Oncology&lt;/publisher&gt;&lt;isbn&gt;0732-183X&lt;/isbn&gt;&lt;urls&gt;&lt;/urls&gt;&lt;/record&gt;&lt;/Cite&gt;&lt;/EndNote&gt;</w:instrTex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443276EB" w14:textId="77777777" w:rsidTr="00784001">
        <w:trPr>
          <w:jc w:val="center"/>
        </w:trPr>
        <w:tc>
          <w:tcPr>
            <w:tcW w:w="2263" w:type="dxa"/>
            <w:hideMark/>
          </w:tcPr>
          <w:p w14:paraId="5038346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F-06664178</w:t>
            </w:r>
          </w:p>
        </w:tc>
        <w:tc>
          <w:tcPr>
            <w:tcW w:w="1701" w:type="dxa"/>
            <w:hideMark/>
          </w:tcPr>
          <w:p w14:paraId="173FA48C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RN926</w:t>
            </w:r>
          </w:p>
        </w:tc>
        <w:tc>
          <w:tcPr>
            <w:tcW w:w="1843" w:type="dxa"/>
            <w:hideMark/>
          </w:tcPr>
          <w:p w14:paraId="7F9840C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AcLys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-Val-Cit linker</w:t>
            </w:r>
          </w:p>
        </w:tc>
        <w:tc>
          <w:tcPr>
            <w:tcW w:w="1701" w:type="dxa"/>
            <w:hideMark/>
          </w:tcPr>
          <w:p w14:paraId="0EF951A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Aur0101 (tubulin inhibitor)</w:t>
            </w:r>
          </w:p>
        </w:tc>
        <w:tc>
          <w:tcPr>
            <w:tcW w:w="1276" w:type="dxa"/>
            <w:hideMark/>
          </w:tcPr>
          <w:p w14:paraId="0DBD70C6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2551" w:type="dxa"/>
            <w:hideMark/>
          </w:tcPr>
          <w:p w14:paraId="379C02E5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Stable conjugate</w:t>
            </w:r>
          </w:p>
        </w:tc>
        <w:tc>
          <w:tcPr>
            <w:tcW w:w="1985" w:type="dxa"/>
            <w:hideMark/>
          </w:tcPr>
          <w:p w14:paraId="7727D00C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High-dose toxicity</w:t>
            </w:r>
          </w:p>
        </w:tc>
        <w:tc>
          <w:tcPr>
            <w:tcW w:w="1477" w:type="dxa"/>
            <w:hideMark/>
          </w:tcPr>
          <w:p w14:paraId="4D6559CA" w14:textId="2F9956A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nPC9BdXRob3I+PFllYXI+MjAxODwvWWVhcj48UmVj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LaW5nPC9BdXRob3I+PFllYXI+MjAxODwvWWVhcj48UmVj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54DEAD9F" w14:textId="77777777" w:rsidTr="00784001">
        <w:trPr>
          <w:jc w:val="center"/>
        </w:trPr>
        <w:tc>
          <w:tcPr>
            <w:tcW w:w="2263" w:type="dxa"/>
            <w:hideMark/>
          </w:tcPr>
          <w:p w14:paraId="5F08FBB9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SHR-A1921</w:t>
            </w:r>
          </w:p>
        </w:tc>
        <w:tc>
          <w:tcPr>
            <w:tcW w:w="1701" w:type="dxa"/>
            <w:hideMark/>
          </w:tcPr>
          <w:p w14:paraId="76ADC6B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IgG1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1843" w:type="dxa"/>
            <w:hideMark/>
          </w:tcPr>
          <w:p w14:paraId="03AC500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Cleavable tetrapeptide linker</w:t>
            </w:r>
          </w:p>
        </w:tc>
        <w:tc>
          <w:tcPr>
            <w:tcW w:w="1701" w:type="dxa"/>
            <w:hideMark/>
          </w:tcPr>
          <w:p w14:paraId="04866985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opoisomerase I inhibitor (SHR9265)</w:t>
            </w:r>
          </w:p>
        </w:tc>
        <w:tc>
          <w:tcPr>
            <w:tcW w:w="1276" w:type="dxa"/>
            <w:hideMark/>
          </w:tcPr>
          <w:p w14:paraId="338AD268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</w:t>
            </w:r>
          </w:p>
        </w:tc>
        <w:tc>
          <w:tcPr>
            <w:tcW w:w="2551" w:type="dxa"/>
            <w:hideMark/>
          </w:tcPr>
          <w:p w14:paraId="6FB6B75F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Enhanced stability, bystander effect, improved half-life</w:t>
            </w:r>
          </w:p>
        </w:tc>
        <w:tc>
          <w:tcPr>
            <w:tcW w:w="1985" w:type="dxa"/>
            <w:hideMark/>
          </w:tcPr>
          <w:p w14:paraId="4FA59E50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Nausea, oral mucositis, anemia</w:t>
            </w:r>
          </w:p>
        </w:tc>
        <w:tc>
          <w:tcPr>
            <w:tcW w:w="1477" w:type="dxa"/>
            <w:hideMark/>
          </w:tcPr>
          <w:p w14:paraId="1FB744FF" w14:textId="0328919B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&lt;/Author&gt;&lt;Year&gt;2023&lt;/Year&gt;&lt;RecNum&gt;27753&lt;/RecNum&gt;&lt;DisplayText&gt;[23]&lt;/DisplayText&gt;&lt;record&gt;&lt;rec-number&gt;27753&lt;/rec-number&gt;&lt;foreign-keys&gt;&lt;key app="EN" db-id="zeref0e2mwtssseaaxcp2sph2rz0990d0w5d" timestamp="1743269651"&gt;27753&lt;/key&gt;&lt;/foreign-keys&gt;&lt;ref-type name="Journal Article"&gt;17&lt;/ref-type&gt;&lt;contributors&gt;&lt;authors&gt;&lt;author&gt;He, Ning&lt;/author&gt;&lt;author&gt;Yang, Chunpeng&lt;/author&gt;&lt;author&gt;Yang, Yang&lt;/author&gt;&lt;author&gt;Xue, Zhendong&lt;/author&gt;&lt;author&gt;Xu, Jianyan&lt;/author&gt;&lt;author&gt;Zhao, Linda&lt;/author&gt;&lt;author&gt;Feng, Jun&lt;/author&gt;&lt;author&gt;Ye, Xin&lt;/author&gt;&lt;author&gt;Zhang, Zhe&lt;/author&gt;&lt;author&gt;He, Feng&lt;/author&gt;&lt;/authors&gt;&lt;/contributors&gt;&lt;titles&gt;&lt;title&gt;Abstract LB030: SHR-A1921, a novel TROP-2 ADC with an optimized design and well-balanced profile between efficacy and safety&lt;/title&gt;&lt;secondary-title&gt;Cancer Research&lt;/secondary-title&gt;&lt;/titles&gt;&lt;periodical&gt;&lt;full-title&gt;Cancer Res&lt;/full-title&gt;&lt;abbr-1&gt;Cancer research&lt;/abbr-1&gt;&lt;/periodical&gt;&lt;pages&gt;LB030-LB030&lt;/pages&gt;&lt;volume&gt;83&lt;/volume&gt;&lt;number&gt;8_Supplement&lt;/number&gt;&lt;dates&gt;&lt;year&gt;2023&lt;/year&gt;&lt;/dates&gt;&lt;isbn&gt;1538-7445&lt;/isbn&gt;&lt;urls&gt;&lt;/urls&gt;&lt;/record&gt;&lt;/Cite&gt;&lt;/EndNote&gt;</w:instrTex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216C1740" w14:textId="77777777" w:rsidTr="00784001">
        <w:trPr>
          <w:jc w:val="center"/>
        </w:trPr>
        <w:tc>
          <w:tcPr>
            <w:tcW w:w="2263" w:type="dxa"/>
            <w:hideMark/>
          </w:tcPr>
          <w:p w14:paraId="7DB7956F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U3-1402</w:t>
            </w:r>
          </w:p>
        </w:tc>
        <w:tc>
          <w:tcPr>
            <w:tcW w:w="1701" w:type="dxa"/>
            <w:hideMark/>
          </w:tcPr>
          <w:p w14:paraId="06ECBA0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atritumab</w:t>
            </w:r>
            <w:proofErr w:type="spellEnd"/>
          </w:p>
        </w:tc>
        <w:tc>
          <w:tcPr>
            <w:tcW w:w="1843" w:type="dxa"/>
            <w:hideMark/>
          </w:tcPr>
          <w:p w14:paraId="42A8D424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etrapeptide cleavable linker</w:t>
            </w:r>
          </w:p>
        </w:tc>
        <w:tc>
          <w:tcPr>
            <w:tcW w:w="1701" w:type="dxa"/>
            <w:hideMark/>
          </w:tcPr>
          <w:p w14:paraId="61DF34C1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opoisomerase I inhibitor (DX-8951)</w:t>
            </w:r>
          </w:p>
        </w:tc>
        <w:tc>
          <w:tcPr>
            <w:tcW w:w="1276" w:type="dxa"/>
            <w:hideMark/>
          </w:tcPr>
          <w:p w14:paraId="4AF7BB7C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/II</w:t>
            </w:r>
          </w:p>
        </w:tc>
        <w:tc>
          <w:tcPr>
            <w:tcW w:w="2551" w:type="dxa"/>
            <w:hideMark/>
          </w:tcPr>
          <w:p w14:paraId="1CE0690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Induces apoptosis by inhibiting DNA replication</w:t>
            </w:r>
          </w:p>
        </w:tc>
        <w:tc>
          <w:tcPr>
            <w:tcW w:w="1985" w:type="dxa"/>
            <w:hideMark/>
          </w:tcPr>
          <w:p w14:paraId="682AEBD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Neutropenia, anemia, thrombocytopenia</w:t>
            </w:r>
          </w:p>
        </w:tc>
        <w:tc>
          <w:tcPr>
            <w:tcW w:w="1477" w:type="dxa"/>
            <w:hideMark/>
          </w:tcPr>
          <w:p w14:paraId="51A77CD0" w14:textId="10BA3B10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jQ8L1llYXI+PFJlY051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dTwvQXV0aG9yPjxZZWFyPjIwMjQ8L1llYXI+PFJlY051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24, 25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6A426F44" w14:textId="77777777" w:rsidTr="00784001">
        <w:trPr>
          <w:jc w:val="center"/>
        </w:trPr>
        <w:tc>
          <w:tcPr>
            <w:tcW w:w="2263" w:type="dxa"/>
            <w:hideMark/>
          </w:tcPr>
          <w:p w14:paraId="4AC4A401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EV20/MMAF</w:t>
            </w:r>
          </w:p>
        </w:tc>
        <w:tc>
          <w:tcPr>
            <w:tcW w:w="1701" w:type="dxa"/>
            <w:hideMark/>
          </w:tcPr>
          <w:p w14:paraId="74D48537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EV20</w:t>
            </w:r>
          </w:p>
        </w:tc>
        <w:tc>
          <w:tcPr>
            <w:tcW w:w="1843" w:type="dxa"/>
            <w:hideMark/>
          </w:tcPr>
          <w:p w14:paraId="18077A6E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Non-cleavable linker</w:t>
            </w:r>
          </w:p>
        </w:tc>
        <w:tc>
          <w:tcPr>
            <w:tcW w:w="1701" w:type="dxa"/>
            <w:hideMark/>
          </w:tcPr>
          <w:p w14:paraId="71F093B7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MMAF (microtubule inhibitor)</w:t>
            </w:r>
          </w:p>
        </w:tc>
        <w:tc>
          <w:tcPr>
            <w:tcW w:w="1276" w:type="dxa"/>
            <w:hideMark/>
          </w:tcPr>
          <w:p w14:paraId="355FD7CE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reclinical</w:t>
            </w:r>
          </w:p>
        </w:tc>
        <w:tc>
          <w:tcPr>
            <w:tcW w:w="2551" w:type="dxa"/>
            <w:hideMark/>
          </w:tcPr>
          <w:p w14:paraId="38E6CB49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Robust anticancer activity</w:t>
            </w:r>
          </w:p>
        </w:tc>
        <w:tc>
          <w:tcPr>
            <w:tcW w:w="1985" w:type="dxa"/>
            <w:hideMark/>
          </w:tcPr>
          <w:p w14:paraId="09117402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77" w:type="dxa"/>
            <w:hideMark/>
          </w:tcPr>
          <w:p w14:paraId="7D9C24F3" w14:textId="2074BC6E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BvbmU8L0F1dGhvcj48WWVhcj4yMDE4PC9ZZWFyPjxS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BvbmU8L0F1dGhvcj48WWVhcj4yMDE4PC9ZZWFyPjxS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</w:fldData>
              </w:fldCha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86676" w:rsidRPr="000F69CC" w14:paraId="4E394A6E" w14:textId="77777777" w:rsidTr="00784001">
        <w:trPr>
          <w:jc w:val="center"/>
        </w:trPr>
        <w:tc>
          <w:tcPr>
            <w:tcW w:w="2263" w:type="dxa"/>
            <w:hideMark/>
          </w:tcPr>
          <w:p w14:paraId="11B3809D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diratuzumab</w:t>
            </w:r>
            <w:proofErr w:type="spellEnd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vedotin</w:t>
            </w:r>
            <w:proofErr w:type="spellEnd"/>
          </w:p>
        </w:tc>
        <w:tc>
          <w:tcPr>
            <w:tcW w:w="1701" w:type="dxa"/>
            <w:hideMark/>
          </w:tcPr>
          <w:p w14:paraId="2E59B2A5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Ladiratuzumab</w:t>
            </w:r>
            <w:proofErr w:type="spellEnd"/>
          </w:p>
        </w:tc>
        <w:tc>
          <w:tcPr>
            <w:tcW w:w="1843" w:type="dxa"/>
            <w:hideMark/>
          </w:tcPr>
          <w:p w14:paraId="422732D7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rotease-cleavable linker</w:t>
            </w:r>
          </w:p>
        </w:tc>
        <w:tc>
          <w:tcPr>
            <w:tcW w:w="1701" w:type="dxa"/>
            <w:hideMark/>
          </w:tcPr>
          <w:p w14:paraId="74D64635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Topoisomerase I inhibitor</w:t>
            </w:r>
          </w:p>
        </w:tc>
        <w:tc>
          <w:tcPr>
            <w:tcW w:w="1276" w:type="dxa"/>
            <w:hideMark/>
          </w:tcPr>
          <w:p w14:paraId="5B5052DE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Phase II/III</w:t>
            </w:r>
          </w:p>
        </w:tc>
        <w:tc>
          <w:tcPr>
            <w:tcW w:w="2551" w:type="dxa"/>
            <w:hideMark/>
          </w:tcPr>
          <w:p w14:paraId="3387F2FA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Good solubility and cellular uptake</w:t>
            </w:r>
          </w:p>
        </w:tc>
        <w:tc>
          <w:tcPr>
            <w:tcW w:w="1985" w:type="dxa"/>
            <w:hideMark/>
          </w:tcPr>
          <w:p w14:paraId="018142FB" w14:textId="77777777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t>Nausea, neuropathy, fatigue, appetite loss</w:t>
            </w:r>
          </w:p>
        </w:tc>
        <w:tc>
          <w:tcPr>
            <w:tcW w:w="1477" w:type="dxa"/>
            <w:hideMark/>
          </w:tcPr>
          <w:p w14:paraId="56F348B6" w14:textId="1A2337B1" w:rsidR="00886676" w:rsidRPr="000F69CC" w:rsidRDefault="00886676" w:rsidP="000F69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0F69CC" w:rsidRPr="000F69CC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ng&lt;/Author&gt;&lt;Year&gt;2024&lt;/Year&gt;&lt;RecNum&gt;27785&lt;/RecNum&gt;&lt;DisplayText&gt;[27]&lt;/DisplayText&gt;&lt;record&gt;&lt;rec-number&gt;27785&lt;/rec-number&gt;&lt;foreign-keys&gt;&lt;key app="EN" db-id="zeref0e2mwtssseaaxcp2sph2rz0990d0w5d" timestamp="1743277223"&gt;27785&lt;/key&gt;&lt;/foreign-keys&gt;&lt;ref-type name="Journal Article"&gt;17&lt;/ref-type&gt;&lt;contributors&gt;&lt;authors&gt;&lt;author&gt;Zeng, H.&lt;/author&gt;&lt;author&gt;Wang, W.&lt;/author&gt;&lt;author&gt;Zhang, L.&lt;/author&gt;&lt;author&gt;Lin, Z.&lt;/author&gt;&lt;/authors&gt;&lt;/contributors&gt;&lt;auth-address&gt;School of Life Sciences, Chongqing University, Chongqing 401331, China.&amp;#xD;Department of Cancer Center, Chongqing University Three Gorges Hospital, School of Medicine, Chongqing University, Chongqing 404000, China.&amp;#xD;Department of Gastroenterology, Chongqing University Jiangjin Hospital, Chongqing 402260, China.&lt;/auth-address&gt;&lt;titles&gt;&lt;title&gt;HER3-targeted therapy: the mechanism of drug resistance and the development of anticancer drugs&lt;/title&gt;&lt;secondary-title&gt;Cancer Drug Resist&lt;/secondary-title&gt;&lt;alt-title&gt;Cancer drug resistance (Alhambra, Calif.)&lt;/alt-title&gt;&lt;/titles&gt;&lt;periodical&gt;&lt;full-title&gt;Cancer Drug Resist&lt;/full-title&gt;&lt;abbr-1&gt;Cancer drug resistance (Alhambra, Calif.)&lt;/abbr-1&gt;&lt;/periodical&gt;&lt;alt-periodical&gt;&lt;full-title&gt;Cancer Drug Resist&lt;/full-title&gt;&lt;abbr-1&gt;Cancer drug resistance (Alhambra, Calif.)&lt;/abbr-1&gt;&lt;/alt-periodical&gt;&lt;pages&gt;14&lt;/pages&gt;&lt;volume&gt;7&lt;/volume&gt;&lt;edition&gt;2024/06/05&lt;/edition&gt;&lt;keywords&gt;&lt;keyword&gt;Her3&lt;/keyword&gt;&lt;keyword&gt;drug resistance&lt;/keyword&gt;&lt;keyword&gt;molecular mechanism&lt;/keyword&gt;&lt;keyword&gt;molecular target&lt;/keyword&gt;&lt;keyword&gt;monoclonal antibody&lt;/keyword&gt;&lt;keyword&gt;targeted therapy&lt;/keyword&gt;&lt;/keywords&gt;&lt;dates&gt;&lt;year&gt;2024&lt;/year&gt;&lt;/dates&gt;&lt;isbn&gt;2578-532x&lt;/isbn&gt;&lt;accession-num&gt;38835349&lt;/accession-num&gt;&lt;urls&gt;&lt;/urls&gt;&lt;custom2&gt;PMC11149107&lt;/custom2&gt;&lt;electronic-resource-num&gt;10.20517/cdr.2024.11&lt;/electronic-resource-num&gt;&lt;remote-database-provider&gt;NLM&lt;/remote-database-provider&gt;&lt;language&gt;eng&lt;/language&gt;&lt;/record&gt;&lt;/Cite&gt;&lt;/EndNote&gt;</w:instrTex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0F69CC" w:rsidRPr="000F69CC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  <w:r w:rsidRPr="000F69C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6E93AE0" w14:textId="77777777" w:rsidR="00886676" w:rsidRPr="000F69CC" w:rsidRDefault="00886676" w:rsidP="000F69CC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</w:rPr>
      </w:pPr>
    </w:p>
    <w:p w14:paraId="5E3337C2" w14:textId="77777777" w:rsidR="00660AF9" w:rsidRPr="000F69CC" w:rsidRDefault="00660AF9" w:rsidP="000F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0B1BE6" w14:textId="77777777" w:rsidR="000F69CC" w:rsidRPr="000F69CC" w:rsidRDefault="000F69CC" w:rsidP="000F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E85524" w14:textId="77777777" w:rsidR="000F69CC" w:rsidRPr="000F69CC" w:rsidRDefault="000F69CC" w:rsidP="000F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13E45B" w14:textId="77777777" w:rsidR="000F69CC" w:rsidRPr="000F69CC" w:rsidRDefault="000F69CC" w:rsidP="000F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368D11" w14:textId="77777777" w:rsidR="000F69CC" w:rsidRPr="000F69CC" w:rsidRDefault="000F69CC" w:rsidP="000F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D5F339" w14:textId="77777777" w:rsidR="000F69CC" w:rsidRPr="000F69CC" w:rsidRDefault="000F69CC" w:rsidP="000F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F59CFA" w14:textId="77777777" w:rsidR="000F69CC" w:rsidRPr="000F69CC" w:rsidRDefault="000F69CC" w:rsidP="000F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7EDA82" w14:textId="77777777" w:rsidR="000F69CC" w:rsidRPr="000F69CC" w:rsidRDefault="000F69CC" w:rsidP="000F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5162EC" w14:textId="77777777" w:rsidR="000F69CC" w:rsidRPr="000F69CC" w:rsidRDefault="000F69CC" w:rsidP="000F69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5764DE" w14:textId="57879A46" w:rsidR="000F69CC" w:rsidRPr="000F69CC" w:rsidRDefault="000F69CC" w:rsidP="005868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F69CC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:</w:t>
      </w:r>
    </w:p>
    <w:p w14:paraId="368E2659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fldChar w:fldCharType="begin"/>
      </w:r>
      <w:r w:rsidRPr="000F69C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F69CC">
        <w:rPr>
          <w:rFonts w:ascii="Times New Roman" w:hAnsi="Times New Roman" w:cs="Times New Roman"/>
          <w:sz w:val="24"/>
          <w:szCs w:val="24"/>
        </w:rPr>
        <w:fldChar w:fldCharType="separate"/>
      </w:r>
      <w:r w:rsidRPr="000F69CC">
        <w:rPr>
          <w:rFonts w:ascii="Times New Roman" w:hAnsi="Times New Roman" w:cs="Times New Roman"/>
          <w:sz w:val="24"/>
          <w:szCs w:val="24"/>
        </w:rPr>
        <w:t>[1] Jin KT, Lan HR, Chen XY, Wang SB, Ying XJ, Lin Y, et al. Recent advances in carbohydrate-based cancer vaccines. Biotechnology letters. 2019;41:641-50.</w:t>
      </w:r>
    </w:p>
    <w:p w14:paraId="16AC38D8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2] Giugliano F, Corti C, Tarantino P, Michelini F, Curigliano G. Bystander effect of antibody-drug conjugates: fact or fiction? Current oncology reports. 2022;24:809-17.</w:t>
      </w:r>
    </w:p>
    <w:p w14:paraId="7D732DF4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3] Diéras V, Miles D, Verma S, Pegram M, Welslau M, Baselga J, et al. Trastuzumab emtansine versus capecitabine plus lapatinib in patients with previously treated HER2-positive advanced breast cancer (EMILIA): a descriptive analysis of final overall survival results from a randomised, open-label, phase 3 trial. The Lancet Oncology. 2017;18:732-42.</w:t>
      </w:r>
    </w:p>
    <w:p w14:paraId="14B512BA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4] Lyseng-Williamson KA. Trastuzumab Emtansine: A Review of Its Adjuvant Use in Residual Invasive HER2-Positive Early Breast Cancer. Drugs. 2020;80:1723-30.</w:t>
      </w:r>
    </w:p>
    <w:p w14:paraId="7983865D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5] Yan H, Yu K, Zhang K, Liu L, Li Y. Efficacy and safety of trastuzumab emtansine (T-DM1) in the treatment of HER2-positive metastatic breast cancer (MBC): a meta-analysis of randomized controlled trial. Oncotarget. 2017;8:102458-67.</w:t>
      </w:r>
    </w:p>
    <w:p w14:paraId="70EF75E9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6] Indini A, Rijavec E, Grossi F. Trastuzumab Deruxtecan: Changing the Destiny of HER2 Expressing Solid Tumors. International journal of molecular sciences. 2021;22.</w:t>
      </w:r>
    </w:p>
    <w:p w14:paraId="6E184D84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lastRenderedPageBreak/>
        <w:t>[7] Cortés J, Kim S, Chung W, Im S, Park Y, Hegg R, et al. LBA1 Trastuzumab deruxtecan (T-DXd) vs trastuzumab emtansine (T-DM1) in patients (Pts) with HER2+ metastatic breast cancer (mBC): Results of the randomized phase III DESTINY-Breast03 study. Annals of Oncology. 2021;32:S1287-S8.</w:t>
      </w:r>
    </w:p>
    <w:p w14:paraId="498ED76B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8] Xu Z, Guo D, Jiang Z, Tong R, Jiang P, Bai L, et al. Novel HER2-Targeting Antibody-Drug Conjugates of Trastuzumab Beyond T-DM1 in Breast Cancer: Trastuzumab Deruxtecan(DS-8201a) and (Vic-)Trastuzumab Duocarmazine (SYD985). Eur J Med Chem. 2019;183:111682.</w:t>
      </w:r>
    </w:p>
    <w:p w14:paraId="4BA38526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9] Turner N, Saura C, Aftimos P, van den Tweel E, Oesterholt M, Koper N, et al. Trastuzumab Duocarmazine in Pretreated Human Epidermal Growth Factor Receptor 2-Positive Advanced or Metastatic Breast Cancer: An Open-Label, Randomized, Phase III Trial (TULIP). Journal of clinical oncology : official journal of the American Society of Clinical Oncology. 2025;43:513-23.</w:t>
      </w:r>
    </w:p>
    <w:p w14:paraId="4F157E43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10] Wang K, Xu T, Wu J, Yuan Y, Guan X, Zhu C. Real-world application of disitamab vedotin (RC48-ADC) in patients with breast cancer with different HER2 expression levels: efficacy and safety analysis. Oncologist. 2024.</w:t>
      </w:r>
    </w:p>
    <w:p w14:paraId="4D1AE218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11] Li C, Sun L, Liu Z, Sun H, Wang X, Yu Q, et al. Efficacy and safety of disitamab vedotin after trastuzumab for HER2 positive breast cancer: a real-world data of retrospective study. American journal of cancer research. 2024;14:869-79.</w:t>
      </w:r>
    </w:p>
    <w:p w14:paraId="3E209493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12] Li Y, Zhang J, Cai Z, Gao X, Zhang L, Lu Z, et al. Disitamab Vedotin (RC48) for HER2-positive advanced breast cancer: a case report and literature review. Frontiers in oncology. 2023;13:1286392.</w:t>
      </w:r>
    </w:p>
    <w:p w14:paraId="61886D9F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lastRenderedPageBreak/>
        <w:t>[13] Tripathy D, Ali K, Agrawal L, Ali SM, Blau S, Block M, et al. ACE-BREAST-03: A phase 2 trial evaluating ARX788, an anti-HER2 antibody drug conjugate (ADC), for the treatment of HER2+ metastatic breast cancer (mBC) in patients who have been previously treated with trastuzumab deruxtecan (T-DXd). Journal of Clinical Oncology. 2024;42.</w:t>
      </w:r>
    </w:p>
    <w:p w14:paraId="6405967B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14] Park YH, Ahn HK, Kim J-Y, Ahn JS, Im Y-H, Kim S-H, et al. First-in-human phase I study of ALT-P7, a HER2-targeting antibody-drug conjugate in patients with HER2-positive advanced breast cancer. Journal of Clinical Oncology. 2020;38.</w:t>
      </w:r>
    </w:p>
    <w:p w14:paraId="2CADB016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15] Bartsch R. Next generation of drugs in breast cancer. memo-Magazine of European Medical Oncology. 2024;17:280-6.</w:t>
      </w:r>
    </w:p>
    <w:p w14:paraId="40DC0F46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16] Sultana R, Chen S, Lim EH, Dent R, Chowbay B. Efficacy and safety of sacituzumab govitecan Trop-2-targeted antibody-drug conjugate in solid tumors and UGT1A1*28 polymorphism: a systematic review and meta-analysis. BJC reports. 2024;2:85.</w:t>
      </w:r>
    </w:p>
    <w:p w14:paraId="64FB1ADC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17] Goldenberg DM, Sharkey RM. Sacituzumab govitecan, a novel, third-generation, antibody-drug conjugate (ADC) for cancer therapy. Expert opinion on biological therapy. 2020;20:871-85.</w:t>
      </w:r>
    </w:p>
    <w:p w14:paraId="5554CCE4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18] Bardia A, Krop IE, Kogawa T, Juric D, Tolcher AW, Hamilton EP, et al. Datopotamab Deruxtecan in Advanced or Metastatic HR+/HER2- and Triple-Negative Breast Cancer: Results From the Phase I TROPION-PanTumor01 Study. Journal of clinical oncology : official journal of the American Society of Clinical Oncology. 2024;42:2281-94.</w:t>
      </w:r>
    </w:p>
    <w:p w14:paraId="2D21F59F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19] Shatsky RA, Trivedi MS, Yau C, Nanda R, Rugo HS, Davidian M, et al. Datopotamab-deruxtecan plus durvalumab in early-stage breast cancer: the sequential multiple assignment randomized I-SPY2.2 phase 2 trial. Nature medicine. 2024;30:3737-47.</w:t>
      </w:r>
    </w:p>
    <w:p w14:paraId="5EC2CA29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lastRenderedPageBreak/>
        <w:t>[20] Cheng Y, Yuan X, Tian Q, Huang X, Chen Y, Pu Y, et al. Preclinical profiles of SKB264, a novel anti-TROP2 antibody conjugated to topoisomerase inhibitor, demonstrated promising antitumor efficacy compared to IMMU-132. Frontiers in oncology. 2022;12:951589.</w:t>
      </w:r>
    </w:p>
    <w:p w14:paraId="7EE03D64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21] Xu B, Yin Y, Fan Y, Ouyang Q, Song L, Wang X, et al. Sacituzumab tirumotecan (SKB264/MK-2870) in patients (pts) with previously treated locally recurrent or metastatic triple-negative breast cancer (TNBC): results from the phase III OptiTROP-Breast01 study. Journal of Clinical Oncology. 2024;42.</w:t>
      </w:r>
    </w:p>
    <w:p w14:paraId="21FAAB62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22] King GT, Eaton KD, Beagle BR, Zopf CJ, Wong GY, Krupka HI, et al. A phase 1, dose-escalation study of PF-06664178, an anti-Trop-2/Aur0101 antibody-drug conjugate in patients with advanced or metastatic solid tumors. Investigational new drugs. 2018;36:836-47.</w:t>
      </w:r>
    </w:p>
    <w:p w14:paraId="66EFE803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23] He N, Yang C, Yang Y, Xue Z, Xu J, Zhao L, et al. Abstract LB030: SHR-A1921, a novel TROP-2 ADC with an optimized design and well-balanced profile between efficacy and safety. Cancer research. 2023;83:LB030-LB.</w:t>
      </w:r>
    </w:p>
    <w:p w14:paraId="3DAF07CF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24] Yu HA, Baik C, Kim DW, Johnson ML, Hayashi H, Nishio M, et al. Translational insights and overall survival in the U31402-A-U102 study of patritumab deruxtecan (HER3-DXd) in EGFR-mutated NSCLC. Annals of oncology : official journal of the European Society for Medical Oncology. 2024;35:437-47.</w:t>
      </w:r>
    </w:p>
    <w:p w14:paraId="15245D06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25] Hashimoto Y, Koyama K, Kamai Y, Hirotani K, Ogitani Y, Zembutsu A, et al. A Novel HER3-Targeting Antibody-Drug Conjugate, U3-1402, Exhibits Potent Therapeutic Efficacy through the Delivery of Cytotoxic Payload by Efficient Internalization. Clinical cancer research : an official journal of the American Association for Cancer Research. 2019;25:7151-61.</w:t>
      </w:r>
    </w:p>
    <w:p w14:paraId="6D861B02" w14:textId="77777777" w:rsidR="000F69CC" w:rsidRPr="000F69CC" w:rsidRDefault="000F69CC" w:rsidP="0058680F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lastRenderedPageBreak/>
        <w:t>[26] Capone E, Lamolinara A, D'Agostino D, Rossi C, De Laurenzi V, Iezzi M, et al. EV20-mediated delivery of cytotoxic auristatin MMAF exhibits potent therapeutic efficacy in cutaneous melanoma. Journal of controlled release : official journal of the Controlled Release Society. 2018;277:48-56.</w:t>
      </w:r>
    </w:p>
    <w:p w14:paraId="4093CC83" w14:textId="77777777" w:rsidR="000F69CC" w:rsidRPr="000F69CC" w:rsidRDefault="000F69CC" w:rsidP="0058680F">
      <w:pPr>
        <w:pStyle w:val="EndNoteBibliography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t>[27] Zeng H, Wang W, Zhang L, Lin Z. HER3-targeted therapy: the mechanism of drug resistance and the development of anticancer drugs. Cancer drug resistance (Alhambra, Calif). 2024;7:14.</w:t>
      </w:r>
    </w:p>
    <w:p w14:paraId="67D7F798" w14:textId="08CD21BC" w:rsidR="000F69CC" w:rsidRPr="000F69CC" w:rsidRDefault="000F69CC" w:rsidP="0058680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69C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F69CC" w:rsidRPr="000F69CC" w:rsidSect="008866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rdiovascular Pat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ref0e2mwtssseaaxcp2sph2rz0990d0w5d&quot;&gt;My EndNote Library&lt;record-ids&gt;&lt;item&gt;27717&lt;/item&gt;&lt;item&gt;27727&lt;/item&gt;&lt;item&gt;27734&lt;/item&gt;&lt;item&gt;27735&lt;/item&gt;&lt;item&gt;27737&lt;/item&gt;&lt;item&gt;27749&lt;/item&gt;&lt;item&gt;27753&lt;/item&gt;&lt;item&gt;27766&lt;/item&gt;&lt;item&gt;27767&lt;/item&gt;&lt;item&gt;27768&lt;/item&gt;&lt;item&gt;27769&lt;/item&gt;&lt;item&gt;27770&lt;/item&gt;&lt;item&gt;27772&lt;/item&gt;&lt;item&gt;27773&lt;/item&gt;&lt;item&gt;27774&lt;/item&gt;&lt;item&gt;27775&lt;/item&gt;&lt;item&gt;27776&lt;/item&gt;&lt;item&gt;27777&lt;/item&gt;&lt;item&gt;27778&lt;/item&gt;&lt;item&gt;27779&lt;/item&gt;&lt;item&gt;27780&lt;/item&gt;&lt;item&gt;27781&lt;/item&gt;&lt;item&gt;27782&lt;/item&gt;&lt;item&gt;27783&lt;/item&gt;&lt;item&gt;27784&lt;/item&gt;&lt;item&gt;27785&lt;/item&gt;&lt;/record-ids&gt;&lt;/item&gt;&lt;/Libraries&gt;"/>
  </w:docVars>
  <w:rsids>
    <w:rsidRoot w:val="00EE059F"/>
    <w:rsid w:val="000F69CC"/>
    <w:rsid w:val="00281922"/>
    <w:rsid w:val="003D4D0B"/>
    <w:rsid w:val="0058680F"/>
    <w:rsid w:val="00660AF9"/>
    <w:rsid w:val="00705684"/>
    <w:rsid w:val="00886676"/>
    <w:rsid w:val="008A6600"/>
    <w:rsid w:val="00D4550B"/>
    <w:rsid w:val="00E75051"/>
    <w:rsid w:val="00EE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90FE"/>
  <w15:chartTrackingRefBased/>
  <w15:docId w15:val="{83F70F48-B7E4-4708-A8EB-305584FF4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676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5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5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5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5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5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5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5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5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5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5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5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5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5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5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5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5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5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5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0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5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05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59F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05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59F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05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5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5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59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8667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69C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9CC"/>
    <w:rPr>
      <w:rFonts w:ascii="Calibri" w:hAnsi="Calibri" w:cs="Calibri"/>
      <w:noProof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F69C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9CC"/>
    <w:rPr>
      <w:rFonts w:ascii="Calibri" w:hAnsi="Calibri" w:cs="Calibri"/>
      <w:noProof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957</Words>
  <Characters>16858</Characters>
  <Application>Microsoft Office Word</Application>
  <DocSecurity>0</DocSecurity>
  <Lines>140</Lines>
  <Paragraphs>39</Paragraphs>
  <ScaleCrop>false</ScaleCrop>
  <Company/>
  <LinksUpToDate>false</LinksUpToDate>
  <CharactersWithSpaces>1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ADIQUE HUSSAIN</dc:creator>
  <cp:keywords/>
  <dc:description/>
  <cp:lastModifiedBy>MD SADIQUE HUSSAIN</cp:lastModifiedBy>
  <cp:revision>4</cp:revision>
  <dcterms:created xsi:type="dcterms:W3CDTF">2025-12-10T07:38:00Z</dcterms:created>
  <dcterms:modified xsi:type="dcterms:W3CDTF">2025-12-10T07:41:00Z</dcterms:modified>
</cp:coreProperties>
</file>